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BFD80C" w14:textId="64A65C07" w:rsidR="00CE4588" w:rsidRDefault="001E2C24" w:rsidP="00CE4588">
      <w:pPr>
        <w:pStyle w:val="Heading1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File 2</w:t>
      </w:r>
      <w:r w:rsidR="00CE4588" w:rsidRPr="008E3759">
        <w:rPr>
          <w:rFonts w:ascii="Times New Roman" w:hAnsi="Times New Roman" w:cs="Times New Roman"/>
        </w:rPr>
        <w:t xml:space="preserve">: Interview GUIDE </w:t>
      </w:r>
    </w:p>
    <w:p w14:paraId="5D255D2C" w14:textId="77777777" w:rsidR="001E2C24" w:rsidRPr="001E2C24" w:rsidRDefault="001E2C24" w:rsidP="001E2C24"/>
    <w:p w14:paraId="56D01881" w14:textId="003E7A43" w:rsidR="00CE4588" w:rsidRPr="008E3759" w:rsidRDefault="001E2C24" w:rsidP="00CE4588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he researcher</w:t>
      </w:r>
      <w:r w:rsidR="00CE4588" w:rsidRPr="008E3759">
        <w:rPr>
          <w:rFonts w:ascii="Times New Roman" w:hAnsi="Times New Roman" w:cs="Times New Roman"/>
          <w:b/>
        </w:rPr>
        <w:t xml:space="preserve"> introduces herself, greets the participant, ensures that they are still willing to participate and confirms their consent on the recording.</w:t>
      </w:r>
    </w:p>
    <w:p w14:paraId="0848E608" w14:textId="77777777" w:rsidR="00CE4588" w:rsidRPr="008E3759" w:rsidRDefault="00CE4588" w:rsidP="00CE4588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</w:rPr>
      </w:pPr>
      <w:r w:rsidRPr="008E3759">
        <w:rPr>
          <w:rFonts w:ascii="Times New Roman" w:hAnsi="Times New Roman" w:cs="Times New Roman"/>
          <w:b/>
        </w:rPr>
        <w:t>Opening discussion</w:t>
      </w:r>
    </w:p>
    <w:p w14:paraId="6FAD7A39" w14:textId="77777777" w:rsidR="00CE4588" w:rsidRPr="008E3759" w:rsidRDefault="00CE4588" w:rsidP="00CE4588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8E3759">
        <w:rPr>
          <w:rFonts w:ascii="Times New Roman" w:hAnsi="Times New Roman" w:cs="Times New Roman"/>
        </w:rPr>
        <w:t>How did you become involved in rehabilitation, where did it all start?</w:t>
      </w:r>
    </w:p>
    <w:p w14:paraId="6D36DB2F" w14:textId="77777777" w:rsidR="00CE4588" w:rsidRPr="008E3759" w:rsidRDefault="00CE4588" w:rsidP="00CE4588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8E3759">
        <w:rPr>
          <w:rFonts w:ascii="Times New Roman" w:hAnsi="Times New Roman" w:cs="Times New Roman"/>
        </w:rPr>
        <w:t>What does your current role entail?</w:t>
      </w:r>
    </w:p>
    <w:p w14:paraId="6C838B4A" w14:textId="77777777" w:rsidR="00CE4588" w:rsidRPr="008E3759" w:rsidRDefault="00CE4588" w:rsidP="00CE4588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8E3759">
        <w:rPr>
          <w:rFonts w:ascii="Times New Roman" w:hAnsi="Times New Roman" w:cs="Times New Roman"/>
        </w:rPr>
        <w:t>What other team members do you work alongside with?</w:t>
      </w:r>
    </w:p>
    <w:p w14:paraId="0D838169" w14:textId="77777777" w:rsidR="00CE4588" w:rsidRPr="008E3759" w:rsidRDefault="00CE4588" w:rsidP="00CE4588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8E3759">
        <w:rPr>
          <w:rFonts w:ascii="Times New Roman" w:hAnsi="Times New Roman" w:cs="Times New Roman"/>
        </w:rPr>
        <w:t xml:space="preserve">Have you worked with anyone internationally pertaining to physical rehabilitation and can you tell me more about that collaboration? </w:t>
      </w:r>
    </w:p>
    <w:p w14:paraId="09083F70" w14:textId="77777777" w:rsidR="00CE4588" w:rsidRPr="008E3759" w:rsidRDefault="00CE4588" w:rsidP="00CE4588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8E3759">
        <w:rPr>
          <w:rFonts w:ascii="Times New Roman" w:hAnsi="Times New Roman" w:cs="Times New Roman"/>
        </w:rPr>
        <w:t>You have a clear interest in and/or passion for rehabilitation. In your opinion, how would you define rehabilitation?</w:t>
      </w:r>
    </w:p>
    <w:p w14:paraId="1C765833" w14:textId="77777777" w:rsidR="00CE4588" w:rsidRPr="008E3759" w:rsidRDefault="00CE4588" w:rsidP="00CE4588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b/>
          <w:bCs/>
        </w:rPr>
      </w:pPr>
      <w:r w:rsidRPr="008E3759">
        <w:rPr>
          <w:rFonts w:ascii="Times New Roman" w:hAnsi="Times New Roman" w:cs="Times New Roman"/>
          <w:b/>
          <w:bCs/>
        </w:rPr>
        <w:t>Main discussion part I</w:t>
      </w:r>
    </w:p>
    <w:p w14:paraId="03224BF6" w14:textId="77777777" w:rsidR="00CE4588" w:rsidRPr="008E3759" w:rsidRDefault="00CE4588" w:rsidP="00CE4588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8E3759">
        <w:rPr>
          <w:rFonts w:ascii="Times New Roman" w:hAnsi="Times New Roman" w:cs="Times New Roman"/>
        </w:rPr>
        <w:t>Based on your experience and background in rehabilitation, could you tell me more about rehabilitation in South Africa in terms of where it is delivered, by whom, why and when?</w:t>
      </w:r>
    </w:p>
    <w:p w14:paraId="55C8CF05" w14:textId="77777777" w:rsidR="00CE4588" w:rsidRPr="008E3759" w:rsidRDefault="00CE4588" w:rsidP="00CE4588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8E3759">
        <w:rPr>
          <w:rFonts w:ascii="Times New Roman" w:hAnsi="Times New Roman" w:cs="Times New Roman"/>
        </w:rPr>
        <w:t>And in relation to PHC?</w:t>
      </w:r>
    </w:p>
    <w:p w14:paraId="13BAC492" w14:textId="77777777" w:rsidR="00CE4588" w:rsidRPr="008E3759" w:rsidRDefault="00CE4588" w:rsidP="00CE4588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8E3759">
        <w:rPr>
          <w:rFonts w:ascii="Times New Roman" w:hAnsi="Times New Roman" w:cs="Times New Roman"/>
        </w:rPr>
        <w:t xml:space="preserve">what are the challenges South Africans are currently facing in terms of </w:t>
      </w:r>
      <w:r w:rsidRPr="008E3759">
        <w:rPr>
          <w:rFonts w:ascii="Times New Roman" w:hAnsi="Times New Roman" w:cs="Times New Roman"/>
          <w:b/>
          <w:bCs/>
        </w:rPr>
        <w:t>accessing</w:t>
      </w:r>
      <w:r w:rsidRPr="008E3759">
        <w:rPr>
          <w:rFonts w:ascii="Times New Roman" w:hAnsi="Times New Roman" w:cs="Times New Roman"/>
        </w:rPr>
        <w:t xml:space="preserve"> and </w:t>
      </w:r>
      <w:r w:rsidRPr="008E3759">
        <w:rPr>
          <w:rFonts w:ascii="Times New Roman" w:hAnsi="Times New Roman" w:cs="Times New Roman"/>
          <w:b/>
          <w:bCs/>
        </w:rPr>
        <w:t>providing</w:t>
      </w:r>
      <w:r w:rsidRPr="008E3759">
        <w:rPr>
          <w:rFonts w:ascii="Times New Roman" w:hAnsi="Times New Roman" w:cs="Times New Roman"/>
        </w:rPr>
        <w:t xml:space="preserve"> rehabilitation?</w:t>
      </w:r>
    </w:p>
    <w:p w14:paraId="7F13BFAB" w14:textId="77777777" w:rsidR="00CE4588" w:rsidRPr="008E3759" w:rsidRDefault="00CE4588" w:rsidP="00CE4588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8E3759">
        <w:rPr>
          <w:rFonts w:ascii="Times New Roman" w:hAnsi="Times New Roman" w:cs="Times New Roman"/>
        </w:rPr>
        <w:t xml:space="preserve">Are you familiar with national policies related to rehabilitation and which ones? </w:t>
      </w:r>
    </w:p>
    <w:p w14:paraId="33AD10E3" w14:textId="4FDD4FB1" w:rsidR="00CE4588" w:rsidRPr="008E3759" w:rsidRDefault="001E2C24" w:rsidP="00CE4588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f yes to #4, w</w:t>
      </w:r>
      <w:r w:rsidR="00CE4588" w:rsidRPr="008E3759">
        <w:rPr>
          <w:rFonts w:ascii="Times New Roman" w:hAnsi="Times New Roman" w:cs="Times New Roman"/>
        </w:rPr>
        <w:t xml:space="preserve">hat are your views on our national policies </w:t>
      </w:r>
      <w:r>
        <w:rPr>
          <w:rFonts w:ascii="Times New Roman" w:hAnsi="Times New Roman" w:cs="Times New Roman"/>
        </w:rPr>
        <w:t>(e.g.,</w:t>
      </w:r>
      <w:r w:rsidR="00CE4588" w:rsidRPr="008E3759">
        <w:rPr>
          <w:rFonts w:ascii="Times New Roman" w:hAnsi="Times New Roman" w:cs="Times New Roman"/>
        </w:rPr>
        <w:t xml:space="preserve"> NDP, the national rehabilitation policy, Disability policy guideline</w:t>
      </w:r>
      <w:r>
        <w:rPr>
          <w:rFonts w:ascii="Times New Roman" w:hAnsi="Times New Roman" w:cs="Times New Roman"/>
        </w:rPr>
        <w:t>)</w:t>
      </w:r>
      <w:r w:rsidR="00CE4588" w:rsidRPr="008E3759">
        <w:rPr>
          <w:rFonts w:ascii="Times New Roman" w:hAnsi="Times New Roman" w:cs="Times New Roman"/>
        </w:rPr>
        <w:t>?</w:t>
      </w:r>
    </w:p>
    <w:p w14:paraId="116DA16B" w14:textId="7FBD7F6F" w:rsidR="00CE4588" w:rsidRPr="008E3759" w:rsidRDefault="00CE4588" w:rsidP="00CE4588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8E3759">
        <w:rPr>
          <w:rFonts w:ascii="Times New Roman" w:hAnsi="Times New Roman" w:cs="Times New Roman"/>
        </w:rPr>
        <w:t xml:space="preserve">Have you any insight into the process of the allocation and management of budgets related to rehabilitation? If so, please </w:t>
      </w:r>
      <w:r w:rsidR="001E2C24">
        <w:rPr>
          <w:rFonts w:ascii="Times New Roman" w:hAnsi="Times New Roman" w:cs="Times New Roman"/>
        </w:rPr>
        <w:t>elaborate.</w:t>
      </w:r>
    </w:p>
    <w:p w14:paraId="35D64E41" w14:textId="77777777" w:rsidR="00CE4588" w:rsidRPr="008E3759" w:rsidRDefault="00CE4588" w:rsidP="00CE4588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8E3759">
        <w:rPr>
          <w:rFonts w:ascii="Times New Roman" w:hAnsi="Times New Roman" w:cs="Times New Roman"/>
        </w:rPr>
        <w:t xml:space="preserve">Various initiatives and guidelines have been proposed by </w:t>
      </w:r>
      <w:proofErr w:type="spellStart"/>
      <w:proofErr w:type="gramStart"/>
      <w:r w:rsidRPr="008E3759">
        <w:rPr>
          <w:rFonts w:ascii="Times New Roman" w:hAnsi="Times New Roman" w:cs="Times New Roman"/>
        </w:rPr>
        <w:t>eg</w:t>
      </w:r>
      <w:proofErr w:type="spellEnd"/>
      <w:proofErr w:type="gramEnd"/>
      <w:r w:rsidRPr="008E3759">
        <w:rPr>
          <w:rFonts w:ascii="Times New Roman" w:hAnsi="Times New Roman" w:cs="Times New Roman"/>
        </w:rPr>
        <w:t xml:space="preserve"> WHO such as the global disability action plan 2014-2021, Rehab 2030: a call for action; Rehabilitation in Health Systems: a guide for action (2019). How would you say, South Africa as a country is doing in relation to these initiatives?</w:t>
      </w:r>
    </w:p>
    <w:p w14:paraId="7984D8EB" w14:textId="05AA31F9" w:rsidR="00CE4588" w:rsidRPr="008E3759" w:rsidRDefault="00CE4588" w:rsidP="00CE4588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8E3759">
        <w:rPr>
          <w:rFonts w:ascii="Times New Roman" w:hAnsi="Times New Roman" w:cs="Times New Roman"/>
        </w:rPr>
        <w:t xml:space="preserve">How do we compare to other LMIC as well as </w:t>
      </w:r>
      <w:r w:rsidR="001E2C24">
        <w:rPr>
          <w:rFonts w:ascii="Times New Roman" w:hAnsi="Times New Roman" w:cs="Times New Roman"/>
        </w:rPr>
        <w:t>high-income</w:t>
      </w:r>
      <w:r w:rsidRPr="008E3759">
        <w:rPr>
          <w:rFonts w:ascii="Times New Roman" w:hAnsi="Times New Roman" w:cs="Times New Roman"/>
        </w:rPr>
        <w:t xml:space="preserve"> countries? </w:t>
      </w:r>
    </w:p>
    <w:p w14:paraId="7882B03F" w14:textId="77777777" w:rsidR="00CE4588" w:rsidRPr="008E3759" w:rsidRDefault="00CE4588" w:rsidP="00CE4588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8E3759">
        <w:rPr>
          <w:rFonts w:ascii="Times New Roman" w:hAnsi="Times New Roman" w:cs="Times New Roman"/>
        </w:rPr>
        <w:t>How do you think the NHI will affect the delivery of rehabilitation in the future?</w:t>
      </w:r>
    </w:p>
    <w:p w14:paraId="48B04AE9" w14:textId="77777777" w:rsidR="00CE4588" w:rsidRPr="008E3759" w:rsidRDefault="00CE4588" w:rsidP="00CE4588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b/>
        </w:rPr>
      </w:pPr>
      <w:r w:rsidRPr="008E3759">
        <w:rPr>
          <w:rFonts w:ascii="Times New Roman" w:hAnsi="Times New Roman" w:cs="Times New Roman"/>
          <w:b/>
        </w:rPr>
        <w:t>Main discussion part II</w:t>
      </w:r>
    </w:p>
    <w:p w14:paraId="2E36A762" w14:textId="6B9C423F" w:rsidR="00CE4588" w:rsidRPr="008E3759" w:rsidRDefault="00CE4588" w:rsidP="00CE4588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bCs/>
        </w:rPr>
      </w:pPr>
      <w:r w:rsidRPr="008E3759">
        <w:rPr>
          <w:rFonts w:ascii="Times New Roman" w:hAnsi="Times New Roman" w:cs="Times New Roman"/>
          <w:bCs/>
        </w:rPr>
        <w:t>How would you define th</w:t>
      </w:r>
      <w:r w:rsidR="001E2C24">
        <w:rPr>
          <w:rFonts w:ascii="Times New Roman" w:hAnsi="Times New Roman" w:cs="Times New Roman"/>
          <w:bCs/>
        </w:rPr>
        <w:t>e</w:t>
      </w:r>
      <w:r w:rsidRPr="008E3759">
        <w:rPr>
          <w:rFonts w:ascii="Times New Roman" w:hAnsi="Times New Roman" w:cs="Times New Roman"/>
          <w:bCs/>
        </w:rPr>
        <w:t xml:space="preserve"> concept of “value” in general?</w:t>
      </w:r>
    </w:p>
    <w:p w14:paraId="01C0332C" w14:textId="77777777" w:rsidR="00CE4588" w:rsidRPr="008E3759" w:rsidRDefault="00CE4588" w:rsidP="00CE4588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bCs/>
        </w:rPr>
      </w:pPr>
      <w:r w:rsidRPr="008E3759">
        <w:rPr>
          <w:rFonts w:ascii="Times New Roman" w:hAnsi="Times New Roman" w:cs="Times New Roman"/>
          <w:bCs/>
        </w:rPr>
        <w:t>More and more research is being done on the “value” of healthcare and the underlying premise is that healthcare should move away from volume-based towards value-based services. What factors do you think are important to consider when the concept of “value” in terms of Rehabilitation, is explored?</w:t>
      </w:r>
    </w:p>
    <w:p w14:paraId="4577C6EC" w14:textId="77777777" w:rsidR="00CE4588" w:rsidRPr="008E3759" w:rsidRDefault="00CE4588" w:rsidP="00CE4588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b/>
        </w:rPr>
      </w:pPr>
      <w:r w:rsidRPr="008E3759">
        <w:rPr>
          <w:rFonts w:ascii="Times New Roman" w:hAnsi="Times New Roman" w:cs="Times New Roman"/>
          <w:b/>
        </w:rPr>
        <w:t>Wrap up</w:t>
      </w:r>
    </w:p>
    <w:p w14:paraId="1F171E76" w14:textId="77777777" w:rsidR="00CE4588" w:rsidRPr="008E3759" w:rsidRDefault="00CE4588" w:rsidP="00CE4588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8E3759">
        <w:rPr>
          <w:rFonts w:ascii="Times New Roman" w:hAnsi="Times New Roman" w:cs="Times New Roman"/>
        </w:rPr>
        <w:t xml:space="preserve">What can </w:t>
      </w:r>
      <w:r w:rsidRPr="008E3759">
        <w:rPr>
          <w:rFonts w:ascii="Times New Roman" w:hAnsi="Times New Roman" w:cs="Times New Roman"/>
          <w:b/>
        </w:rPr>
        <w:t>healthcare professionals</w:t>
      </w:r>
      <w:r w:rsidRPr="008E3759">
        <w:rPr>
          <w:rFonts w:ascii="Times New Roman" w:hAnsi="Times New Roman" w:cs="Times New Roman"/>
        </w:rPr>
        <w:t xml:space="preserve"> do to improve service delivery in order to align with the various initiatives from the WHO? E.g. global disability action plan 2014-2021; Rehab 2030 a call for action, “Health for all”</w:t>
      </w:r>
    </w:p>
    <w:p w14:paraId="54F84D5D" w14:textId="77777777" w:rsidR="00CE4588" w:rsidRPr="008E3759" w:rsidRDefault="00CE4588" w:rsidP="00CE4588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8E3759">
        <w:rPr>
          <w:rFonts w:ascii="Times New Roman" w:hAnsi="Times New Roman" w:cs="Times New Roman"/>
        </w:rPr>
        <w:t xml:space="preserve">What can </w:t>
      </w:r>
      <w:r w:rsidRPr="008E3759">
        <w:rPr>
          <w:rFonts w:ascii="Times New Roman" w:hAnsi="Times New Roman" w:cs="Times New Roman"/>
          <w:b/>
        </w:rPr>
        <w:t>government/ policy makers</w:t>
      </w:r>
      <w:r w:rsidRPr="008E3759">
        <w:rPr>
          <w:rFonts w:ascii="Times New Roman" w:hAnsi="Times New Roman" w:cs="Times New Roman"/>
        </w:rPr>
        <w:t xml:space="preserve"> do to improve our service delivery? </w:t>
      </w:r>
    </w:p>
    <w:p w14:paraId="54BCC0FA" w14:textId="77777777" w:rsidR="00CE4588" w:rsidRPr="008E3759" w:rsidRDefault="00CE4588" w:rsidP="00CE4588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8E3759">
        <w:rPr>
          <w:rFonts w:ascii="Times New Roman" w:hAnsi="Times New Roman" w:cs="Times New Roman"/>
        </w:rPr>
        <w:t>Can you identify other stakeholders that may be able to contribute to this study in a way that we can explore the structure of rehabilitation even further?</w:t>
      </w:r>
    </w:p>
    <w:p w14:paraId="684408A4" w14:textId="77777777" w:rsidR="00CE4588" w:rsidRPr="008E3759" w:rsidRDefault="00CE4588" w:rsidP="00CE4588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b/>
          <w:bCs/>
        </w:rPr>
      </w:pPr>
      <w:r w:rsidRPr="008E3759">
        <w:rPr>
          <w:rFonts w:ascii="Times New Roman" w:hAnsi="Times New Roman" w:cs="Times New Roman"/>
          <w:b/>
          <w:bCs/>
        </w:rPr>
        <w:t>Closing</w:t>
      </w:r>
    </w:p>
    <w:p w14:paraId="150C62E8" w14:textId="77777777" w:rsidR="00CE4588" w:rsidRPr="008E3759" w:rsidRDefault="00CE4588" w:rsidP="00CE4588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8E3759">
        <w:rPr>
          <w:rFonts w:ascii="Times New Roman" w:hAnsi="Times New Roman" w:cs="Times New Roman"/>
        </w:rPr>
        <w:t>Thank you for your time</w:t>
      </w:r>
    </w:p>
    <w:p w14:paraId="5EB6B50A" w14:textId="77777777" w:rsidR="00423A21" w:rsidRDefault="00423A21"/>
    <w:sectPr w:rsidR="00423A2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7986E15"/>
    <w:multiLevelType w:val="hybridMultilevel"/>
    <w:tmpl w:val="F912C5EA"/>
    <w:lvl w:ilvl="0" w:tplc="1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1C090011">
      <w:start w:val="1"/>
      <w:numFmt w:val="decimal"/>
      <w:lvlText w:val="%2)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0996635"/>
    <w:multiLevelType w:val="hybridMultilevel"/>
    <w:tmpl w:val="B4EE9446"/>
    <w:lvl w:ilvl="0" w:tplc="1C090017">
      <w:start w:val="1"/>
      <w:numFmt w:val="lowerLetter"/>
      <w:lvlText w:val="%1)"/>
      <w:lvlJc w:val="lef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89698282">
    <w:abstractNumId w:val="1"/>
  </w:num>
  <w:num w:numId="2" w16cid:durableId="52005113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4588"/>
    <w:rsid w:val="001E2C24"/>
    <w:rsid w:val="002A4DAE"/>
    <w:rsid w:val="0032287E"/>
    <w:rsid w:val="003F024C"/>
    <w:rsid w:val="00423A21"/>
    <w:rsid w:val="00970BBA"/>
    <w:rsid w:val="009C6D3F"/>
    <w:rsid w:val="00C56C8C"/>
    <w:rsid w:val="00CE4588"/>
    <w:rsid w:val="00FF57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E60D174"/>
  <w15:chartTrackingRefBased/>
  <w15:docId w15:val="{643D5B69-61A6-4EC6-B4FB-F2629655EF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6D3F"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9C6D3F"/>
    <w:pPr>
      <w:keepNext/>
      <w:keepLines/>
      <w:spacing w:before="240" w:after="0"/>
      <w:outlineLvl w:val="0"/>
    </w:pPr>
    <w:rPr>
      <w:rFonts w:ascii="Calibri" w:eastAsiaTheme="majorEastAsia" w:hAnsi="Calibri" w:cstheme="majorBidi"/>
      <w:b/>
      <w:caps/>
      <w:color w:val="000000" w:themeColor="text1"/>
      <w:sz w:val="28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970BB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b/>
      <w:caps/>
      <w:color w:val="000000" w:themeColor="text1"/>
      <w:sz w:val="24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970BBA"/>
    <w:pPr>
      <w:keepNext/>
      <w:keepLines/>
      <w:spacing w:before="40" w:after="0"/>
      <w:outlineLvl w:val="2"/>
    </w:pPr>
    <w:rPr>
      <w:rFonts w:eastAsiaTheme="majorEastAsia" w:cstheme="majorBidi"/>
      <w:color w:val="000000" w:themeColor="text1"/>
      <w:sz w:val="24"/>
      <w:szCs w:val="24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C6D3F"/>
    <w:rPr>
      <w:rFonts w:ascii="Calibri" w:eastAsiaTheme="majorEastAsia" w:hAnsi="Calibri" w:cstheme="majorBidi"/>
      <w:b/>
      <w:caps/>
      <w:color w:val="000000" w:themeColor="text1"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970BBA"/>
    <w:rPr>
      <w:rFonts w:asciiTheme="majorHAnsi" w:eastAsiaTheme="majorEastAsia" w:hAnsiTheme="majorHAnsi" w:cstheme="majorBidi"/>
      <w:b/>
      <w:caps/>
      <w:color w:val="000000" w:themeColor="text1"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970BBA"/>
    <w:rPr>
      <w:rFonts w:eastAsiaTheme="majorEastAsia" w:cstheme="majorBidi"/>
      <w:color w:val="000000" w:themeColor="text1"/>
      <w:sz w:val="24"/>
      <w:szCs w:val="24"/>
      <w:u w:val="single"/>
    </w:rPr>
  </w:style>
  <w:style w:type="paragraph" w:styleId="ListParagraph">
    <w:name w:val="List Paragraph"/>
    <w:basedOn w:val="Normal"/>
    <w:uiPriority w:val="34"/>
    <w:qFormat/>
    <w:rsid w:val="00CE458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434</Words>
  <Characters>2194</Characters>
  <Application>Microsoft Office Word</Application>
  <DocSecurity>0</DocSecurity>
  <Lines>43</Lines>
  <Paragraphs>31</Paragraphs>
  <ScaleCrop>false</ScaleCrop>
  <Company/>
  <LinksUpToDate>false</LinksUpToDate>
  <CharactersWithSpaces>2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art, RA, Dr [14572044@sun.ac.za]</dc:creator>
  <cp:keywords/>
  <dc:description/>
  <cp:lastModifiedBy>Maart, RA, Dr [14572044@sun.ac.za]</cp:lastModifiedBy>
  <cp:revision>2</cp:revision>
  <dcterms:created xsi:type="dcterms:W3CDTF">2024-06-13T18:50:00Z</dcterms:created>
  <dcterms:modified xsi:type="dcterms:W3CDTF">2024-06-13T18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c344def7e58ebbbb329c26a908f3dd6831cd9a0afd67600ec7211b9beb4d64f</vt:lpwstr>
  </property>
</Properties>
</file>